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255</wp:posOffset>
            </wp:positionV>
            <wp:extent cx="5266690" cy="2162175"/>
            <wp:effectExtent l="0" t="0" r="0" b="0"/>
            <wp:wrapSquare wrapText="bothSides"/>
            <wp:docPr id="6" name="图片 6" descr="Supplementary Figu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s"/>
                    <pic:cNvPicPr>
                      <a:picLocks noChangeAspect="1"/>
                    </pic:cNvPicPr>
                  </pic:nvPicPr>
                  <pic:blipFill>
                    <a:blip r:embed="rId4"/>
                    <a:srcRect b="4526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1 Confirmation of the establishment of HDAC8 knockout 293T cell lines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A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lignment of the NC (Negative control, cells transfected with empty vector and selected by puromycin), HDAC8-KO1, and HDAC8 cDNA sequences using Clustalx software. The red box indicates the sgRNA sequence and the mutations in the PAM motif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B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hromas software was used to confirm the sequencing peaks of PCR products of KOHDAC8-NC and HDAC8-KO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C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expression of HDAC8 was detected by Western blot with HDAC8 antibody, and GAPDH was used as a control to show the even loading of sampl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6690" cy="2205990"/>
            <wp:effectExtent l="0" t="0" r="0" b="0"/>
            <wp:docPr id="7" name="图片 7" descr="Supplementary Figures(1)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s(1)2"/>
                    <pic:cNvPicPr>
                      <a:picLocks noChangeAspect="1"/>
                    </pic:cNvPicPr>
                  </pic:nvPicPr>
                  <pic:blipFill>
                    <a:blip r:embed="rId5"/>
                    <a:srcRect b="4415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20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2 Confirmation of the establishment of HDAC8 knockout HeLa cell lines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A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lignment of the NC (Negative control, cells transfected with empty vector and selected by puromycin), HDAC8-KO1, HDAC8-KO2, and HDAC8 cDNA sequences using Clustalx software. The red box indicates the sgRNA sequence and the mutations in the PAM motif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B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hromas software was used to confirm the sequencing peaks of PCR products of KOHDAC8-NC, HDAC8-KO1,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HDAC8-KO2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C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expression of HDAC8 was detected by Western blot with HDAC8 antibody, and GAPDH was used as a control to show the even loading of sampl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DF02F5A"/>
    <w:rsid w:val="10F71191"/>
    <w:rsid w:val="26177B36"/>
    <w:rsid w:val="3F115AC6"/>
    <w:rsid w:val="43CC374D"/>
    <w:rsid w:val="6A6464FB"/>
    <w:rsid w:val="78AF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61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7:56:00Z</dcterms:created>
  <dc:creator>HUAWEI</dc:creator>
  <cp:lastModifiedBy>张会军</cp:lastModifiedBy>
  <dcterms:modified xsi:type="dcterms:W3CDTF">2024-04-11T01:0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38C462C4E1248079452B16130E5B399_12</vt:lpwstr>
  </property>
</Properties>
</file>